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56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Table </w:t>
      </w:r>
      <w:r>
        <w:rPr>
          <w:rFonts w:cs="Arial" w:ascii="Arial" w:hAnsi="Arial"/>
          <w:b/>
          <w:bCs/>
          <w:color w:val="000000"/>
          <w:sz w:val="20"/>
          <w:szCs w:val="20"/>
        </w:rPr>
        <w:t>S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1. </w:t>
      </w:r>
      <w:r>
        <w:rPr>
          <w:rFonts w:cs="Arial" w:ascii="Arial" w:hAnsi="Arial"/>
          <w:color w:val="000000"/>
          <w:sz w:val="20"/>
          <w:szCs w:val="20"/>
        </w:rPr>
        <w:t>Statistics of genome sequencing and assembly.</w:t>
      </w:r>
    </w:p>
    <w:tbl>
      <w:tblPr>
        <w:tblW w:w="3700" w:type="pct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4788"/>
        <w:gridCol w:w="2424"/>
      </w:tblGrid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s</w:t>
            </w:r>
          </w:p>
        </w:tc>
      </w:tr>
      <w:tr>
        <w:trPr>
          <w:trHeight w:val="270" w:hRule="atLeast"/>
        </w:trPr>
        <w:tc>
          <w:tcPr>
            <w:tcW w:w="7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ing</w:t>
            </w:r>
          </w:p>
        </w:tc>
      </w:tr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4 single-end reads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49,957</w:t>
            </w:r>
          </w:p>
        </w:tc>
      </w:tr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4 reads total length (bp)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6,418,223</w:t>
            </w:r>
          </w:p>
        </w:tc>
      </w:tr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4 reads average length (bp)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</w:t>
            </w:r>
          </w:p>
        </w:tc>
      </w:tr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iD mate-paired reads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,118,319</w:t>
            </w:r>
          </w:p>
        </w:tc>
      </w:tr>
      <w:tr>
        <w:trPr>
          <w:trHeight w:val="270" w:hRule="atLeast"/>
        </w:trPr>
        <w:tc>
          <w:tcPr>
            <w:tcW w:w="7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sembly</w:t>
            </w:r>
          </w:p>
        </w:tc>
      </w:tr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sembly size (Mb)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9</w:t>
            </w:r>
          </w:p>
        </w:tc>
      </w:tr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ig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</w:t>
            </w:r>
          </w:p>
        </w:tc>
      </w:tr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ds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ig N50 (bp)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,054</w:t>
            </w:r>
          </w:p>
        </w:tc>
      </w:tr>
      <w:tr>
        <w:trPr>
          <w:trHeight w:val="27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 N50 (bp)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55,3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53:00Z</dcterms:created>
  <dc:creator>Guo-Dong</dc:creator>
  <dc:description/>
  <cp:keywords/>
  <dc:language>en-US</dc:language>
  <cp:lastModifiedBy>Guo-Dong</cp:lastModifiedBy>
  <dcterms:modified xsi:type="dcterms:W3CDTF">2012-10-17T07:47:00Z</dcterms:modified>
  <cp:revision>5</cp:revision>
  <dc:subject/>
  <dc:title/>
</cp:coreProperties>
</file>